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0E9" w:rsidRDefault="005C124B" w:rsidP="006865DE">
      <w:pPr>
        <w:jc w:val="center"/>
      </w:pPr>
      <w:r>
        <w:t xml:space="preserve">Table S2 – </w:t>
      </w:r>
      <w:r w:rsidR="00D720E9">
        <w:t xml:space="preserve">Matrix </w:t>
      </w:r>
      <w:r w:rsidR="006865DE">
        <w:t>of independe</w:t>
      </w:r>
      <w:r w:rsidR="00991CFA">
        <w:t>n</w:t>
      </w:r>
      <w:r w:rsidR="006865DE">
        <w:t xml:space="preserve">t and dependent variables </w:t>
      </w:r>
      <w:r w:rsidR="00D720E9">
        <w:t>used for statistical analys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1284"/>
        <w:gridCol w:w="1390"/>
        <w:gridCol w:w="1440"/>
        <w:gridCol w:w="885"/>
        <w:gridCol w:w="1079"/>
        <w:gridCol w:w="1052"/>
        <w:gridCol w:w="874"/>
        <w:gridCol w:w="1174"/>
        <w:gridCol w:w="1029"/>
        <w:gridCol w:w="1051"/>
        <w:gridCol w:w="740"/>
      </w:tblGrid>
      <w:tr w:rsidR="006865DE" w:rsidRPr="00D720E9" w:rsidTr="006865D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865DE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gridSpan w:val="4"/>
            <w:vAlign w:val="center"/>
          </w:tcPr>
          <w:p w:rsidR="006865DE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ndependent variables (intrinsic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ndependent variables (extrinsic)</w:t>
            </w:r>
          </w:p>
        </w:tc>
        <w:tc>
          <w:tcPr>
            <w:tcW w:w="2820" w:type="dxa"/>
            <w:gridSpan w:val="3"/>
            <w:shd w:val="clear" w:color="auto" w:fill="auto"/>
            <w:noWrap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Dependent variables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pulation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pecie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pecies</w:t>
            </w:r>
          </w:p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max. </w:t>
            </w:r>
            <w:r w:rsidR="00B928A7"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</w:t>
            </w: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ze</w:t>
            </w:r>
            <w:r w:rsidR="00B928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Migratory</w:t>
            </w:r>
          </w:p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behaviour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Drainage</w:t>
            </w:r>
          </w:p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area (km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Hydr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Latitu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91CFA" w:rsidRDefault="00991CFA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nter-basin</w:t>
            </w:r>
          </w:p>
          <w:p w:rsidR="006865DE" w:rsidRPr="00D720E9" w:rsidRDefault="00991CFA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</w:t>
            </w:r>
            <w:bookmarkStart w:id="0" w:name="_GoBack"/>
            <w:bookmarkEnd w:id="0"/>
            <w:r w:rsidR="006865DE" w:rsidRPr="00D72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onnectivity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aplotype</w:t>
            </w:r>
          </w:p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diver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ucleotide</w:t>
            </w:r>
          </w:p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diver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MNPD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m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6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ávad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0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ve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ous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5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âmeg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4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9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g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u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12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abor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Paiv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ávor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3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2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aim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Águed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Mortágu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Dã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2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runc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v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eir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8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lv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s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02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co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2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zandr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olares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Erges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9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8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Ocrez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29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Zêzere Nabã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16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5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Zezere Sertã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8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Almond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2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Alviel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7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5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lastRenderedPageBreak/>
              <w:t>Tejo-Ot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2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Nis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4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3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Muge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6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Rox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8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7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Odivelas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3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18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Xarram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23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S.Martinho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6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Maratec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Campilhas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1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18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Corona</w:t>
            </w:r>
          </w:p>
        </w:tc>
        <w:tc>
          <w:tcPr>
            <w:tcW w:w="0" w:type="auto"/>
            <w:vAlign w:val="center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bocage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Ânco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aban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0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Peg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66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6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e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ávad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0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3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v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g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u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12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ab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14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Pa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6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2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a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5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u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5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Me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Águed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Mortágu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7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D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2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8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runc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8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v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e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77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l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29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ão Pedr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lastRenderedPageBreak/>
              <w:t>Alco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2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ea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0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96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Zêzere Nab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ligo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16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67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6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6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e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ávad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0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4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v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6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ous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5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âmeg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4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5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g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96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u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12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1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ab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17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Pa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ávo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3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27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a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9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u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8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Águed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duriens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3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Mortágu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6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D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2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runc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v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l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Erg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9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94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Ponsu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5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65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Ocrez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29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8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Zêzere Nab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16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8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Almond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6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Alvie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7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1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Seve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8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Nis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4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1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Mug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47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Sorrai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616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9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Campilh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polylep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1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2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lastRenderedPageBreak/>
              <w:t>Guadiana-Chanç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26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ai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3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Degeb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8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obr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5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78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eir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2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Vasc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P. willkomm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22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inh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0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Peg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6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4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e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9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ávad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0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0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v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ous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5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4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âmeg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4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10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ab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7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Pai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Távo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3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2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aim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Su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5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ouga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Águed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5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Mortágu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6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D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2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1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orv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8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2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Ce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1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95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ondego</w:t>
            </w: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-Alv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13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co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carolitert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2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izandr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7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mar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olar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7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Jam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Erg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9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27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Ponsu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5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10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lastRenderedPageBreak/>
              <w:t>Tejo-Almond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7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64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Ot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22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Grande da pip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8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.40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Mug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0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09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Odivel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3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S.Martinh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6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.48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Campilh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1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8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il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3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ai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obr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5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eir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deleit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pyrenaicu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326</w:t>
            </w: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torgal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7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eix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arad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5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jezu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arad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1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v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arad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6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3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rad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arad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75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1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Quarte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S. aradensis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0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86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Ocrez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29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Ardi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8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hanç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Degeb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2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obr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8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Vasc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comizo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7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5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eix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5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rad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il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1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Ardi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8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4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hanç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6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eir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1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Vasc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3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deleit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L. sclater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tamodromous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1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lastRenderedPageBreak/>
              <w:t>Lizandr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mar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olare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2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Barcaren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Jam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Alvie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7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18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Maior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5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55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Ot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19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Grande da pip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8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23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Tranc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rma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2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jo-Coin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37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Odivelas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3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05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S.Martinh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6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52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do-Grando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usitanicum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316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ir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almaca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7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44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rad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almaca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75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4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hanç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emming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Degeb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emming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8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39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deleit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I. lemmingii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cabrichel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ccidental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42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izandr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ccidental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afaruj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occidentale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1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0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73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Ardil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hispanica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8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.86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Chanç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hispanica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62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Vascão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hispanica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735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Odeleite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hispanica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811</w:t>
            </w:r>
          </w:p>
        </w:tc>
      </w:tr>
      <w:tr w:rsidR="006865DE" w:rsidRPr="00D720E9" w:rsidTr="006865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Guadiana-Foupana</w:t>
            </w: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  <w:r w:rsidRPr="00C706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  <w:t>A. hispanica</w:t>
            </w: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on-migratory</w:t>
            </w:r>
          </w:p>
        </w:tc>
        <w:tc>
          <w:tcPr>
            <w:tcW w:w="0" w:type="auto"/>
            <w:vAlign w:val="center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str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5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empo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ect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720E9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.794</w:t>
            </w: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865DE" w:rsidRPr="00D720E9" w:rsidTr="006865DE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C70692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bottom"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865DE" w:rsidRPr="00D720E9" w:rsidRDefault="006865DE" w:rsidP="006865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:rsidR="005C124B" w:rsidRDefault="005C124B"/>
    <w:sectPr w:rsidR="005C124B" w:rsidSect="005C12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24B"/>
    <w:rsid w:val="005C124B"/>
    <w:rsid w:val="006865DE"/>
    <w:rsid w:val="00796912"/>
    <w:rsid w:val="00944CFF"/>
    <w:rsid w:val="00991CFA"/>
    <w:rsid w:val="00B928A7"/>
    <w:rsid w:val="00C70692"/>
    <w:rsid w:val="00D7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AB782-D952-45AE-8165-41C82FC8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xl65">
    <w:name w:val="xl65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pt-PT"/>
    </w:rPr>
  </w:style>
  <w:style w:type="paragraph" w:customStyle="1" w:styleId="xl66">
    <w:name w:val="xl66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pt-PT"/>
    </w:rPr>
  </w:style>
  <w:style w:type="paragraph" w:customStyle="1" w:styleId="xl67">
    <w:name w:val="xl67"/>
    <w:basedOn w:val="Normal"/>
    <w:rsid w:val="005C124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68">
    <w:name w:val="xl68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69">
    <w:name w:val="xl69"/>
    <w:basedOn w:val="Normal"/>
    <w:rsid w:val="005C12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0">
    <w:name w:val="xl70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1">
    <w:name w:val="xl71"/>
    <w:basedOn w:val="Normal"/>
    <w:rsid w:val="005C1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2">
    <w:name w:val="xl72"/>
    <w:basedOn w:val="Normal"/>
    <w:rsid w:val="005C1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3">
    <w:name w:val="xl73"/>
    <w:basedOn w:val="Normal"/>
    <w:rsid w:val="005C1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4">
    <w:name w:val="xl74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5">
    <w:name w:val="xl75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6">
    <w:name w:val="xl76"/>
    <w:basedOn w:val="Normal"/>
    <w:rsid w:val="005C124B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77">
    <w:name w:val="xl77"/>
    <w:basedOn w:val="Normal"/>
    <w:rsid w:val="005C1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pt-PT"/>
    </w:rPr>
  </w:style>
  <w:style w:type="paragraph" w:customStyle="1" w:styleId="xl78">
    <w:name w:val="xl78"/>
    <w:basedOn w:val="Normal"/>
    <w:rsid w:val="005C1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pt-PT"/>
    </w:rPr>
  </w:style>
  <w:style w:type="paragraph" w:customStyle="1" w:styleId="xl79">
    <w:name w:val="xl79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pt-PT"/>
    </w:rPr>
  </w:style>
  <w:style w:type="paragraph" w:customStyle="1" w:styleId="xl80">
    <w:name w:val="xl80"/>
    <w:basedOn w:val="Normal"/>
    <w:rsid w:val="005C124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1">
    <w:name w:val="xl81"/>
    <w:basedOn w:val="Normal"/>
    <w:rsid w:val="005C12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2">
    <w:name w:val="xl82"/>
    <w:basedOn w:val="Normal"/>
    <w:rsid w:val="005C1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3">
    <w:name w:val="xl83"/>
    <w:basedOn w:val="Normal"/>
    <w:rsid w:val="005C1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4">
    <w:name w:val="xl84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5">
    <w:name w:val="xl85"/>
    <w:basedOn w:val="Normal"/>
    <w:rsid w:val="005C124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6">
    <w:name w:val="xl86"/>
    <w:basedOn w:val="Normal"/>
    <w:rsid w:val="005C12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7">
    <w:name w:val="xl87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8">
    <w:name w:val="xl88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89">
    <w:name w:val="xl89"/>
    <w:basedOn w:val="Normal"/>
    <w:rsid w:val="005C1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052</Words>
  <Characters>16487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antos</dc:creator>
  <cp:keywords/>
  <dc:description/>
  <cp:lastModifiedBy>carla santos</cp:lastModifiedBy>
  <cp:revision>6</cp:revision>
  <dcterms:created xsi:type="dcterms:W3CDTF">2015-12-13T22:26:00Z</dcterms:created>
  <dcterms:modified xsi:type="dcterms:W3CDTF">2015-12-21T00:21:00Z</dcterms:modified>
</cp:coreProperties>
</file>